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69806D" w14:textId="77777777" w:rsidR="006F5E34" w:rsidRDefault="006F5E34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eastAsia="Arial" w:hAnsi="Arial" w:cs="Arial"/>
          <w:color w:val="000000"/>
          <w:sz w:val="22"/>
        </w:rPr>
      </w:pPr>
    </w:p>
    <w:tbl>
      <w:tblPr>
        <w:tblStyle w:val="af1"/>
        <w:tblpPr w:leftFromText="142" w:rightFromText="142" w:vertAnchor="page" w:horzAnchor="margin" w:tblpXSpec="center" w:tblpY="2223"/>
        <w:tblW w:w="707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127"/>
        <w:gridCol w:w="929"/>
        <w:gridCol w:w="961"/>
        <w:gridCol w:w="998"/>
        <w:gridCol w:w="30"/>
        <w:gridCol w:w="624"/>
        <w:gridCol w:w="707"/>
        <w:gridCol w:w="699"/>
      </w:tblGrid>
      <w:tr w:rsidR="006F5E34" w14:paraId="7C69806F" w14:textId="77777777" w:rsidTr="00DD465E">
        <w:trPr>
          <w:trHeight w:val="106"/>
        </w:trPr>
        <w:tc>
          <w:tcPr>
            <w:tcW w:w="7075" w:type="dxa"/>
            <w:gridSpan w:val="8"/>
            <w:tcBorders>
              <w:bottom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9806E" w14:textId="77777777" w:rsidR="006F5E34" w:rsidRDefault="00A577AC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  <w:t xml:space="preserve">Table S4.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mparison of the task evaluation element for Energizing in the hi-Sim.</w:t>
            </w:r>
          </w:p>
        </w:tc>
      </w:tr>
      <w:tr w:rsidR="006F5E34" w14:paraId="7C698076" w14:textId="77777777" w:rsidTr="00A577AC">
        <w:trPr>
          <w:trHeight w:val="120"/>
        </w:trPr>
        <w:tc>
          <w:tcPr>
            <w:tcW w:w="2127" w:type="dxa"/>
            <w:vMerge w:val="restar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98070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Energizing</w:t>
            </w:r>
          </w:p>
        </w:tc>
        <w:tc>
          <w:tcPr>
            <w:tcW w:w="929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7C698071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S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7C698072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S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7C698073" w14:textId="77777777" w:rsidR="006F5E34" w:rsidRDefault="00A577AC">
            <w:pPr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30" w:type="dxa"/>
            <w:shd w:val="clear" w:color="auto" w:fill="FFFFFF"/>
          </w:tcPr>
          <w:p w14:paraId="7C698074" w14:textId="77777777" w:rsidR="006F5E34" w:rsidRDefault="006F5E34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203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7C698075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  <w:t>P value</w:t>
            </w:r>
          </w:p>
        </w:tc>
      </w:tr>
      <w:tr w:rsidR="006F5E34" w14:paraId="7C69807F" w14:textId="77777777" w:rsidTr="00A577AC">
        <w:trPr>
          <w:trHeight w:val="120"/>
        </w:trPr>
        <w:tc>
          <w:tcPr>
            <w:tcW w:w="2127" w:type="dxa"/>
            <w:vMerge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98077" w14:textId="77777777" w:rsidR="006F5E34" w:rsidRDefault="006F5E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29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7C698078" w14:textId="77777777" w:rsidR="006F5E34" w:rsidRDefault="006F5E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61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7C698079" w14:textId="77777777" w:rsidR="006F5E34" w:rsidRDefault="006F5E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7C69807A" w14:textId="77777777" w:rsidR="006F5E34" w:rsidRDefault="006F5E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30" w:type="dxa"/>
            <w:tcBorders>
              <w:bottom w:val="single" w:sz="4" w:space="0" w:color="000000"/>
              <w:right w:val="single" w:sz="8" w:space="0" w:color="FFFFFF"/>
            </w:tcBorders>
            <w:shd w:val="clear" w:color="auto" w:fill="FFFFFF"/>
          </w:tcPr>
          <w:p w14:paraId="7C69807B" w14:textId="77777777" w:rsidR="006F5E34" w:rsidRDefault="006F5E34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7C69807C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S vs. L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7C69807D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RS vs. 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7C69807E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LS vs. N</w:t>
            </w:r>
          </w:p>
        </w:tc>
      </w:tr>
      <w:tr w:rsidR="00DD465E" w14:paraId="7C698088" w14:textId="77777777" w:rsidTr="00A577AC">
        <w:trPr>
          <w:trHeight w:val="212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98080" w14:textId="6EB62366" w:rsidR="00DD465E" w:rsidRPr="007D5B49" w:rsidRDefault="00DD465E" w:rsidP="00DD465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>T</w:t>
            </w:r>
            <w:r w:rsidRPr="007D5B4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me to complete exercise</w:t>
            </w: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sec)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shd w:val="clear" w:color="auto" w:fill="FFFFFF"/>
          </w:tcPr>
          <w:p w14:paraId="7C698081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88 (81–105)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val="clear" w:color="auto" w:fill="FFFFFF"/>
          </w:tcPr>
          <w:p w14:paraId="7C698082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42 (107–178)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val="clear" w:color="auto" w:fill="FFFFFF"/>
          </w:tcPr>
          <w:p w14:paraId="7C698083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25 (96–141)</w:t>
            </w:r>
          </w:p>
        </w:tc>
        <w:tc>
          <w:tcPr>
            <w:tcW w:w="30" w:type="dxa"/>
            <w:tcBorders>
              <w:top w:val="single" w:sz="4" w:space="0" w:color="000000"/>
            </w:tcBorders>
            <w:shd w:val="clear" w:color="auto" w:fill="FFFFFF"/>
          </w:tcPr>
          <w:p w14:paraId="7C698084" w14:textId="77777777" w:rsidR="00DD465E" w:rsidRDefault="00DD465E" w:rsidP="00DD465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FFFFFF"/>
          </w:tcPr>
          <w:p w14:paraId="7C698085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FFFFF"/>
          </w:tcPr>
          <w:p w14:paraId="7C698086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66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FFFFFF"/>
          </w:tcPr>
          <w:p w14:paraId="7C698087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01</w:t>
            </w:r>
          </w:p>
        </w:tc>
      </w:tr>
      <w:tr w:rsidR="00DD465E" w14:paraId="7C698091" w14:textId="77777777" w:rsidTr="00A577AC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98089" w14:textId="24B067E7" w:rsidR="00DD465E" w:rsidRPr="007D5B49" w:rsidRDefault="00DD465E" w:rsidP="00DD465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D5B4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Economy of motion</w:t>
            </w: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cm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7C69808A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25 (108–150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7C69808B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49 (117–200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C69808C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20 (102–138)</w:t>
            </w:r>
          </w:p>
        </w:tc>
        <w:tc>
          <w:tcPr>
            <w:tcW w:w="30" w:type="dxa"/>
            <w:shd w:val="clear" w:color="auto" w:fill="FFFFFF"/>
          </w:tcPr>
          <w:p w14:paraId="7C69808D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7C69808E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61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7C69808F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586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7C698090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34</w:t>
            </w:r>
          </w:p>
        </w:tc>
      </w:tr>
      <w:tr w:rsidR="00DD465E" w14:paraId="7C69809A" w14:textId="77777777" w:rsidTr="00A577AC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98092" w14:textId="69C0A81B" w:rsidR="00DD465E" w:rsidRPr="007D5B49" w:rsidRDefault="00DD465E" w:rsidP="00DD465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>Master workspace range (cm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7C698093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.1 (5.8–9.4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7C698094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9.3 (6.4–11.4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C698095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0.3 (9.0–13.3)</w:t>
            </w:r>
          </w:p>
        </w:tc>
        <w:tc>
          <w:tcPr>
            <w:tcW w:w="30" w:type="dxa"/>
            <w:shd w:val="clear" w:color="auto" w:fill="FFFFFF"/>
          </w:tcPr>
          <w:p w14:paraId="7C698096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7C698097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78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7C698098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22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7C698099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68</w:t>
            </w:r>
          </w:p>
        </w:tc>
      </w:tr>
      <w:tr w:rsidR="00DD465E" w14:paraId="7C6980A3" w14:textId="77777777" w:rsidTr="00A577AC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9809B" w14:textId="101119C8" w:rsidR="00DD465E" w:rsidRPr="007D5B49" w:rsidRDefault="00DD465E" w:rsidP="00DD465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D5B4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</w:t>
            </w: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nstrument </w:t>
            </w:r>
            <w:r w:rsidRPr="007D5B4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collisions</w:t>
            </w: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times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7C69809C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7C69809D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C69809E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1)</w:t>
            </w:r>
          </w:p>
        </w:tc>
        <w:tc>
          <w:tcPr>
            <w:tcW w:w="30" w:type="dxa"/>
            <w:shd w:val="clear" w:color="auto" w:fill="FFFFFF"/>
          </w:tcPr>
          <w:p w14:paraId="7C69809F" w14:textId="77777777" w:rsidR="00DD465E" w:rsidRDefault="00DD465E" w:rsidP="00DD465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7C6980A0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413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7C6980A1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02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7C6980A2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594</w:t>
            </w:r>
          </w:p>
        </w:tc>
      </w:tr>
      <w:tr w:rsidR="00DD465E" w14:paraId="7C6980AC" w14:textId="77777777" w:rsidTr="00A577AC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980A4" w14:textId="31443AD0" w:rsidR="00DD465E" w:rsidRPr="007D5B49" w:rsidRDefault="00DD465E" w:rsidP="00DD465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D5B4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E</w:t>
            </w: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xcessive </w:t>
            </w:r>
            <w:r w:rsidRPr="007D5B4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 xml:space="preserve">instrument </w:t>
            </w: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>force (sec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7C6980A5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1.9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7C6980A6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4.1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C6980A7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30" w:type="dxa"/>
            <w:shd w:val="clear" w:color="auto" w:fill="FFFFFF"/>
          </w:tcPr>
          <w:p w14:paraId="7C6980A8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7C6980A9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845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7C6980AA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99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7C6980AB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29</w:t>
            </w:r>
          </w:p>
        </w:tc>
      </w:tr>
      <w:tr w:rsidR="00DD465E" w14:paraId="7C6980B5" w14:textId="77777777" w:rsidTr="00A577AC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980AD" w14:textId="52EE821C" w:rsidR="00DD465E" w:rsidRPr="007D5B49" w:rsidRDefault="00DD465E" w:rsidP="00DD465E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D5B49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</w:t>
            </w: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>nstrument out of view (cm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7C6980AE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1.1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7C6980AF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3.8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C6980B0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30" w:type="dxa"/>
            <w:shd w:val="clear" w:color="auto" w:fill="FFFFFF"/>
          </w:tcPr>
          <w:p w14:paraId="7C6980B1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7C6980B2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980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7C6980B3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43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7C6980B4" w14:textId="77777777" w:rsidR="00DD465E" w:rsidRDefault="00DD465E" w:rsidP="00DD465E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41</w:t>
            </w:r>
          </w:p>
        </w:tc>
      </w:tr>
      <w:tr w:rsidR="006F5E34" w14:paraId="7C6980BE" w14:textId="77777777" w:rsidTr="00A577AC">
        <w:trPr>
          <w:trHeight w:val="212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980B6" w14:textId="556F58EF" w:rsidR="006F5E34" w:rsidRPr="007D5B49" w:rsidRDefault="002D6817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Misapplied </w:t>
            </w:r>
            <w:r w:rsidR="002340A9" w:rsidRPr="007D5B49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e</w:t>
            </w: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nergy </w:t>
            </w:r>
            <w:r w:rsidR="002340A9" w:rsidRPr="007D5B49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t</w:t>
            </w:r>
            <w:r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>ime</w:t>
            </w:r>
            <w:r w:rsidR="00A577AC" w:rsidRPr="007D5B49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sec)</w:t>
            </w:r>
          </w:p>
        </w:tc>
        <w:tc>
          <w:tcPr>
            <w:tcW w:w="929" w:type="dxa"/>
            <w:shd w:val="clear" w:color="auto" w:fill="FFFFFF"/>
            <w:vAlign w:val="center"/>
          </w:tcPr>
          <w:p w14:paraId="7C6980B7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7.5 (2.7–9.7)</w:t>
            </w:r>
          </w:p>
        </w:tc>
        <w:tc>
          <w:tcPr>
            <w:tcW w:w="961" w:type="dxa"/>
            <w:shd w:val="clear" w:color="auto" w:fill="FFFFFF"/>
            <w:vAlign w:val="center"/>
          </w:tcPr>
          <w:p w14:paraId="7C6980B8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6.5 (3.9–10.8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7C6980B9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0 (0.5–3.0)</w:t>
            </w:r>
          </w:p>
        </w:tc>
        <w:tc>
          <w:tcPr>
            <w:tcW w:w="30" w:type="dxa"/>
            <w:shd w:val="clear" w:color="auto" w:fill="FFFFFF"/>
          </w:tcPr>
          <w:p w14:paraId="7C6980BA" w14:textId="77777777" w:rsidR="006F5E34" w:rsidRDefault="006F5E34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7C6980BB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000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7C6980BC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7C6980BD" w14:textId="77777777" w:rsidR="006F5E34" w:rsidRDefault="00A577AC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&lt; 0.001</w:t>
            </w:r>
          </w:p>
        </w:tc>
      </w:tr>
      <w:tr w:rsidR="006F5E34" w14:paraId="7C6980C0" w14:textId="77777777" w:rsidTr="00DD465E">
        <w:trPr>
          <w:trHeight w:val="207"/>
        </w:trPr>
        <w:tc>
          <w:tcPr>
            <w:tcW w:w="7075" w:type="dxa"/>
            <w:gridSpan w:val="8"/>
            <w:tcBorders>
              <w:top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6980BF" w14:textId="77777777" w:rsidR="006F5E34" w:rsidRDefault="00A577AC">
            <w:pPr>
              <w:spacing w:line="20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alues are median (interquartile range).</w:t>
            </w:r>
          </w:p>
        </w:tc>
      </w:tr>
    </w:tbl>
    <w:p w14:paraId="7C6980C1" w14:textId="77777777" w:rsidR="006F5E34" w:rsidRDefault="006F5E34"/>
    <w:sectPr w:rsidR="006F5E34">
      <w:pgSz w:w="11900" w:h="16840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75078F" w14:textId="77777777" w:rsidR="000D2F43" w:rsidRDefault="000D2F43" w:rsidP="00DD465E">
      <w:r>
        <w:separator/>
      </w:r>
    </w:p>
  </w:endnote>
  <w:endnote w:type="continuationSeparator" w:id="0">
    <w:p w14:paraId="45C97CFD" w14:textId="77777777" w:rsidR="000D2F43" w:rsidRDefault="000D2F43" w:rsidP="00DD4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C54AB1" w14:textId="77777777" w:rsidR="000D2F43" w:rsidRDefault="000D2F43" w:rsidP="00DD465E">
      <w:r>
        <w:separator/>
      </w:r>
    </w:p>
  </w:footnote>
  <w:footnote w:type="continuationSeparator" w:id="0">
    <w:p w14:paraId="06009B8B" w14:textId="77777777" w:rsidR="000D2F43" w:rsidRDefault="000D2F43" w:rsidP="00DD46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5E34"/>
    <w:rsid w:val="000D2F43"/>
    <w:rsid w:val="002340A9"/>
    <w:rsid w:val="00244234"/>
    <w:rsid w:val="002D6817"/>
    <w:rsid w:val="00665A0D"/>
    <w:rsid w:val="00684384"/>
    <w:rsid w:val="006F5E34"/>
    <w:rsid w:val="007D5B49"/>
    <w:rsid w:val="00A577AC"/>
    <w:rsid w:val="00DD465E"/>
    <w:rsid w:val="00E6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69806D"/>
  <w15:docId w15:val="{6B567E88-EA45-4767-A13D-4BCBE19D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33E"/>
    <w:rPr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a5"/>
    <w:uiPriority w:val="99"/>
    <w:unhideWhenUsed/>
    <w:rsid w:val="002E75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E75CE"/>
    <w:rPr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2E75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E75CE"/>
    <w:rPr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7C5101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5101"/>
    <w:rPr>
      <w:rFonts w:ascii="ＭＳ 明朝" w:eastAsia="ＭＳ 明朝"/>
      <w:sz w:val="18"/>
      <w:szCs w:val="18"/>
    </w:rPr>
  </w:style>
  <w:style w:type="paragraph" w:styleId="aa">
    <w:name w:val="Revision"/>
    <w:hidden/>
    <w:uiPriority w:val="99"/>
    <w:semiHidden/>
    <w:rsid w:val="002A52FF"/>
    <w:rPr>
      <w:szCs w:val="22"/>
    </w:rPr>
  </w:style>
  <w:style w:type="character" w:styleId="ab">
    <w:name w:val="annotation reference"/>
    <w:basedOn w:val="a0"/>
    <w:uiPriority w:val="99"/>
    <w:semiHidden/>
    <w:unhideWhenUsed/>
    <w:rsid w:val="002A52F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A52F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A52FF"/>
    <w:rPr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A52F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A52FF"/>
    <w:rPr>
      <w:b/>
      <w:bCs/>
      <w:sz w:val="21"/>
      <w:szCs w:val="22"/>
    </w:rPr>
  </w:style>
  <w:style w:type="paragraph" w:styleId="af0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tIiyHrqSOcyIsG9SNluVrkr1aw==">CgMxLjA4AHIhMVhCX0JJeVhoMldvRmk3MEZVVFVrbXBFY29POVJTTzQ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7</Words>
  <Characters>646</Characters>
  <Application>Microsoft Office Word</Application>
  <DocSecurity>0</DocSecurity>
  <Lines>80</Lines>
  <Paragraphs>72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権英寿</dc:creator>
  <cp:lastModifiedBy>剛史 浦出</cp:lastModifiedBy>
  <cp:revision>7</cp:revision>
  <dcterms:created xsi:type="dcterms:W3CDTF">2022-12-14T04:23:00Z</dcterms:created>
  <dcterms:modified xsi:type="dcterms:W3CDTF">2024-10-12T16:56:00Z</dcterms:modified>
</cp:coreProperties>
</file>